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641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32619E" w:rsidRPr="00267EB6" w14:paraId="3CD75B2A" w14:textId="77777777" w:rsidTr="00697E59">
        <w:tc>
          <w:tcPr>
            <w:tcW w:w="1980" w:type="dxa"/>
          </w:tcPr>
          <w:p w14:paraId="5B10F19F" w14:textId="77777777" w:rsidR="0032619E" w:rsidRPr="00267EB6" w:rsidRDefault="0032619E" w:rsidP="00697E59">
            <w:pPr>
              <w:rPr>
                <w:rFonts w:ascii="Times New Roman" w:hAnsi="Times New Roman" w:cs="Times New Roman"/>
              </w:rPr>
            </w:pPr>
            <w:r w:rsidRPr="00267EB6">
              <w:rPr>
                <w:rFonts w:ascii="Times New Roman" w:hAnsi="Times New Roman" w:cs="Times New Roman"/>
              </w:rPr>
              <w:t>Term category</w:t>
            </w:r>
          </w:p>
        </w:tc>
        <w:tc>
          <w:tcPr>
            <w:tcW w:w="7036" w:type="dxa"/>
          </w:tcPr>
          <w:p w14:paraId="34124B16" w14:textId="77777777" w:rsidR="0032619E" w:rsidRPr="00267EB6" w:rsidRDefault="0032619E" w:rsidP="00697E59">
            <w:pPr>
              <w:rPr>
                <w:rFonts w:ascii="Times New Roman" w:hAnsi="Times New Roman" w:cs="Times New Roman"/>
              </w:rPr>
            </w:pPr>
            <w:r w:rsidRPr="00267EB6">
              <w:rPr>
                <w:rFonts w:ascii="Times New Roman" w:hAnsi="Times New Roman" w:cs="Times New Roman"/>
              </w:rPr>
              <w:t>Terms</w:t>
            </w:r>
          </w:p>
        </w:tc>
      </w:tr>
      <w:tr w:rsidR="0032619E" w:rsidRPr="00267EB6" w14:paraId="26438704" w14:textId="77777777" w:rsidTr="00697E59">
        <w:tc>
          <w:tcPr>
            <w:tcW w:w="1980" w:type="dxa"/>
          </w:tcPr>
          <w:p w14:paraId="2CD141BC" w14:textId="77777777" w:rsidR="0032619E" w:rsidRPr="00267EB6" w:rsidRDefault="0032619E" w:rsidP="00697E59">
            <w:pPr>
              <w:rPr>
                <w:rFonts w:ascii="Times New Roman" w:hAnsi="Times New Roman" w:cs="Times New Roman"/>
              </w:rPr>
            </w:pPr>
            <w:r w:rsidRPr="00267EB6">
              <w:rPr>
                <w:rFonts w:ascii="Times New Roman" w:hAnsi="Times New Roman" w:cs="Times New Roman"/>
              </w:rPr>
              <w:t xml:space="preserve">Opioid term </w:t>
            </w:r>
          </w:p>
        </w:tc>
        <w:tc>
          <w:tcPr>
            <w:tcW w:w="7036" w:type="dxa"/>
          </w:tcPr>
          <w:p w14:paraId="72D39D37" w14:textId="556A8DD0" w:rsidR="0032619E" w:rsidRPr="00267EB6" w:rsidRDefault="0032619E" w:rsidP="00697E59">
            <w:pPr>
              <w:rPr>
                <w:rFonts w:ascii="Times New Roman" w:hAnsi="Times New Roman" w:cs="Times New Roman"/>
              </w:rPr>
            </w:pPr>
            <w:proofErr w:type="spellStart"/>
            <w:r w:rsidRPr="00267EB6">
              <w:rPr>
                <w:rFonts w:ascii="Times New Roman" w:hAnsi="Times New Roman" w:cs="Times New Roman"/>
              </w:rPr>
              <w:t>Opioat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piots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opiat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piod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opioid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pipoid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opiat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piait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pialt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r w:rsidR="00267EB6" w:rsidRPr="00267EB6">
              <w:rPr>
                <w:rFonts w:ascii="Times New Roman" w:hAnsi="Times New Roman" w:cs="Times New Roman"/>
                <w:color w:val="1F1F1F"/>
              </w:rPr>
              <w:t xml:space="preserve"> opium, </w:t>
            </w:r>
            <w:r w:rsidRPr="00267EB6">
              <w:rPr>
                <w:rFonts w:ascii="Times New Roman" w:hAnsi="Times New Roman" w:cs="Times New Roman"/>
              </w:rPr>
              <w:t xml:space="preserve">pain killers, pain meds, heroin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io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oi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io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iod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or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smack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on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ro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heroin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ron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heroin, heroin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o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eo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oird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ino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heron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op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ou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p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rio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heroin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eroi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methado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ethodo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ethad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ethod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biodo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methado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entado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enthado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xycode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xycode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oxycontin, oxycontin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xycint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xyc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endo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xynorm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targ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ycont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codei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de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dei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codei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di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d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ersyndo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ersynd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ersynda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aspalg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nurofe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plus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emaz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codei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afe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afe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hydromorpho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ydromorph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ydromorh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ydromorph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ilaudid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junista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jurnista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Vicodin, Lortab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lorcet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hycoda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vicoprofe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fentanyl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fentyna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urogesic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buprenorphi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bupra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orh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/morphine)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bupr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(morphine/</w:t>
            </w:r>
            <w:proofErr w:type="spellStart"/>
            <w:r w:rsidRPr="00267EB6">
              <w:rPr>
                <w:rFonts w:ascii="Times New Roman" w:hAnsi="Times New Roman" w:cs="Times New Roman"/>
              </w:rPr>
              <w:t>nophrine</w:t>
            </w:r>
            <w:proofErr w:type="spellEnd"/>
            <w:r w:rsidRPr="00267EB6">
              <w:rPr>
                <w:rFonts w:ascii="Times New Roman" w:hAnsi="Times New Roman" w:cs="Times New Roman"/>
              </w:rPr>
              <w:t>/</w:t>
            </w:r>
            <w:proofErr w:type="spellStart"/>
            <w:r w:rsidRPr="00267EB6">
              <w:rPr>
                <w:rFonts w:ascii="Times New Roman" w:hAnsi="Times New Roman" w:cs="Times New Roman"/>
              </w:rPr>
              <w:t>norp</w:t>
            </w:r>
            <w:proofErr w:type="spellEnd"/>
            <w:r w:rsidRPr="00267EB6">
              <w:rPr>
                <w:rFonts w:ascii="Times New Roman" w:hAnsi="Times New Roman" w:cs="Times New Roman"/>
              </w:rPr>
              <w:t>/</w:t>
            </w:r>
            <w:proofErr w:type="spellStart"/>
            <w:r w:rsidRPr="00267EB6">
              <w:rPr>
                <w:rFonts w:ascii="Times New Roman" w:hAnsi="Times New Roman" w:cs="Times New Roman"/>
              </w:rPr>
              <w:t>norphone</w:t>
            </w:r>
            <w:proofErr w:type="spellEnd"/>
            <w:r w:rsidRPr="00267EB6">
              <w:rPr>
                <w:rFonts w:ascii="Times New Roman" w:hAnsi="Times New Roman" w:cs="Times New Roman"/>
              </w:rPr>
              <w:t>/</w:t>
            </w:r>
            <w:proofErr w:type="spellStart"/>
            <w:r w:rsidRPr="00267EB6">
              <w:rPr>
                <w:rFonts w:ascii="Times New Roman" w:hAnsi="Times New Roman" w:cs="Times New Roman"/>
              </w:rPr>
              <w:t>norphr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), buprenorphi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buprimorph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bupromorph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buprenorphi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norspa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suboxo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subox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67EB6">
              <w:rPr>
                <w:rFonts w:ascii="Times New Roman" w:hAnsi="Times New Roman" w:cs="Times New Roman"/>
              </w:rPr>
              <w:t>subox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7EB6">
              <w:rPr>
                <w:rFonts w:ascii="Times New Roman" w:hAnsi="Times New Roman" w:cs="Times New Roman"/>
              </w:rPr>
              <w:t>soboxo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subutext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temgesic</w:t>
            </w:r>
            <w:proofErr w:type="spellEnd"/>
          </w:p>
          <w:p w14:paraId="1BD2CD12" w14:textId="572658B9" w:rsidR="0032619E" w:rsidRPr="00267EB6" w:rsidRDefault="0032619E" w:rsidP="00697E59">
            <w:pPr>
              <w:rPr>
                <w:rFonts w:ascii="Times New Roman" w:hAnsi="Times New Roman" w:cs="Times New Roman"/>
              </w:rPr>
            </w:pPr>
            <w:proofErr w:type="spellStart"/>
            <w:r w:rsidRPr="00267EB6">
              <w:rPr>
                <w:rFonts w:ascii="Times New Roman" w:hAnsi="Times New Roman" w:cs="Times New Roman"/>
              </w:rPr>
              <w:t>Sublocad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buvida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pethidine, pethidine, meperidine, Demerol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emaro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lexia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lexa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lexi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extropoxphe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dextropropoxyphe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extroproxyphe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igesic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apadex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radex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oloxe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darvo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propoxyphen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de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ado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fort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adia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danie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adeie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adei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dalge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forte</w:t>
            </w:r>
            <w:r w:rsidR="004720B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dalg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mfarol</w:t>
            </w:r>
            <w:proofErr w:type="spellEnd"/>
            <w:r w:rsidRPr="00267EB6">
              <w:rPr>
                <w:rFonts w:ascii="Times New Roman" w:hAnsi="Times New Roman" w:cs="Times New Roman"/>
              </w:rPr>
              <w:t>/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mfra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panafe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pan forte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codapa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s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 mono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kapano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kapano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ordine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morph, tramadol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tramedo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lodam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trama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zydo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axitram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maro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zamadol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tramulief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tramquel</w:t>
            </w:r>
            <w:proofErr w:type="spellEnd"/>
          </w:p>
          <w:p w14:paraId="0111E324" w14:textId="77777777" w:rsidR="0032619E" w:rsidRPr="00267EB6" w:rsidRDefault="0032619E" w:rsidP="00697E59">
            <w:pPr>
              <w:rPr>
                <w:rFonts w:ascii="Times New Roman" w:hAnsi="Times New Roman" w:cs="Times New Roman"/>
              </w:rPr>
            </w:pPr>
          </w:p>
        </w:tc>
      </w:tr>
      <w:tr w:rsidR="004720B7" w:rsidRPr="00267EB6" w14:paraId="3EC2B108" w14:textId="77777777" w:rsidTr="00697E59">
        <w:tc>
          <w:tcPr>
            <w:tcW w:w="1980" w:type="dxa"/>
          </w:tcPr>
          <w:p w14:paraId="73BCFBE9" w14:textId="23ABBBD9" w:rsidR="004720B7" w:rsidRPr="00267EB6" w:rsidRDefault="00155912" w:rsidP="00697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loxone term</w:t>
            </w:r>
          </w:p>
        </w:tc>
        <w:tc>
          <w:tcPr>
            <w:tcW w:w="7036" w:type="dxa"/>
          </w:tcPr>
          <w:p w14:paraId="34190432" w14:textId="7B33B889" w:rsidR="004720B7" w:rsidRPr="00267EB6" w:rsidRDefault="004720B7" w:rsidP="00697E59">
            <w:pPr>
              <w:rPr>
                <w:rFonts w:ascii="Times New Roman" w:hAnsi="Times New Roman" w:cs="Times New Roman"/>
              </w:rPr>
            </w:pPr>
            <w:r w:rsidRPr="00267EB6">
              <w:rPr>
                <w:rFonts w:ascii="Times New Roman" w:hAnsi="Times New Roman" w:cs="Times New Roman"/>
              </w:rPr>
              <w:t xml:space="preserve">naloxone, Narcan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narcain</w:t>
            </w:r>
            <w:proofErr w:type="spellEnd"/>
            <w:r w:rsidRPr="00267EB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67EB6">
              <w:rPr>
                <w:rFonts w:ascii="Times New Roman" w:hAnsi="Times New Roman" w:cs="Times New Roman"/>
              </w:rPr>
              <w:t>naracn</w:t>
            </w:r>
            <w:proofErr w:type="spellEnd"/>
          </w:p>
        </w:tc>
      </w:tr>
      <w:tr w:rsidR="0032619E" w:rsidRPr="00267EB6" w14:paraId="616D7E68" w14:textId="77777777" w:rsidTr="00697E59">
        <w:tc>
          <w:tcPr>
            <w:tcW w:w="1980" w:type="dxa"/>
          </w:tcPr>
          <w:p w14:paraId="079F5B02" w14:textId="77777777" w:rsidR="0032619E" w:rsidRPr="00267EB6" w:rsidRDefault="0032619E" w:rsidP="00697E59">
            <w:pPr>
              <w:rPr>
                <w:rFonts w:ascii="Times New Roman" w:hAnsi="Times New Roman" w:cs="Times New Roman"/>
              </w:rPr>
            </w:pPr>
            <w:r w:rsidRPr="00267EB6">
              <w:rPr>
                <w:rFonts w:ascii="Times New Roman" w:hAnsi="Times New Roman" w:cs="Times New Roman"/>
              </w:rPr>
              <w:t xml:space="preserve">Poisoning term </w:t>
            </w:r>
          </w:p>
        </w:tc>
        <w:tc>
          <w:tcPr>
            <w:tcW w:w="7036" w:type="dxa"/>
          </w:tcPr>
          <w:p w14:paraId="0772FD56" w14:textId="77777777" w:rsidR="0032619E" w:rsidRPr="00267EB6" w:rsidRDefault="0032619E" w:rsidP="00697E59">
            <w:pPr>
              <w:rPr>
                <w:rFonts w:ascii="Times New Roman" w:hAnsi="Times New Roman" w:cs="Times New Roman"/>
              </w:rPr>
            </w:pPr>
            <w:r w:rsidRPr="00267EB6">
              <w:rPr>
                <w:rFonts w:ascii="Times New Roman" w:hAnsi="Times New Roman" w:cs="Times New Roman"/>
              </w:rPr>
              <w:t xml:space="preserve">Overdose, </w:t>
            </w:r>
            <w:proofErr w:type="gramStart"/>
            <w:r w:rsidRPr="00267EB6">
              <w:rPr>
                <w:rFonts w:ascii="Times New Roman" w:hAnsi="Times New Roman" w:cs="Times New Roman"/>
              </w:rPr>
              <w:t>over dose</w:t>
            </w:r>
            <w:proofErr w:type="gramEnd"/>
            <w:r w:rsidRPr="00267EB6">
              <w:rPr>
                <w:rFonts w:ascii="Times New Roman" w:hAnsi="Times New Roman" w:cs="Times New Roman"/>
              </w:rPr>
              <w:t>, od, o/d, o/dose, poisoning, toxicity</w:t>
            </w:r>
          </w:p>
        </w:tc>
      </w:tr>
      <w:tr w:rsidR="003613E3" w:rsidRPr="00267EB6" w14:paraId="7E175E21" w14:textId="77777777" w:rsidTr="00697E59">
        <w:tc>
          <w:tcPr>
            <w:tcW w:w="1980" w:type="dxa"/>
          </w:tcPr>
          <w:p w14:paraId="318635FC" w14:textId="469D49EF" w:rsidR="003613E3" w:rsidRPr="00267EB6" w:rsidRDefault="003613E3" w:rsidP="00697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soning ICD-10 codes</w:t>
            </w:r>
          </w:p>
        </w:tc>
        <w:tc>
          <w:tcPr>
            <w:tcW w:w="7036" w:type="dxa"/>
          </w:tcPr>
          <w:p w14:paraId="29BC4F41" w14:textId="77777777" w:rsidR="003613E3" w:rsidRDefault="003613E3" w:rsidP="00697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‘T40’ to </w:t>
            </w:r>
            <w:r w:rsidR="00CD0AEC">
              <w:rPr>
                <w:rFonts w:ascii="Times New Roman" w:hAnsi="Times New Roman" w:cs="Times New Roman"/>
              </w:rPr>
              <w:t xml:space="preserve">‘T509’ (all drug poisoning codes) </w:t>
            </w:r>
          </w:p>
          <w:p w14:paraId="04D1C24B" w14:textId="5A072589" w:rsidR="00CD0AEC" w:rsidRPr="00267EB6" w:rsidRDefault="00CD0AEC" w:rsidP="00697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T659’ (</w:t>
            </w:r>
            <w:r>
              <w:t>Toxic</w:t>
            </w:r>
            <w:r w:rsidRPr="00CD0AEC">
              <w:rPr>
                <w:rFonts w:ascii="Times New Roman" w:hAnsi="Times New Roman" w:cs="Times New Roman"/>
              </w:rPr>
              <w:t xml:space="preserve"> effect of unspecified substance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3613E3" w:rsidRPr="00267EB6" w14:paraId="06D5173F" w14:textId="77777777" w:rsidTr="00697E59">
        <w:tc>
          <w:tcPr>
            <w:tcW w:w="1980" w:type="dxa"/>
          </w:tcPr>
          <w:p w14:paraId="00863BA4" w14:textId="5BE23E01" w:rsidR="003613E3" w:rsidRDefault="00CD0AEC" w:rsidP="00697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isoning category </w:t>
            </w:r>
            <w:r w:rsidR="00FB1FCD">
              <w:rPr>
                <w:rFonts w:ascii="Times New Roman" w:hAnsi="Times New Roman" w:cs="Times New Roman"/>
              </w:rPr>
              <w:t>(VEMD internal coding)</w:t>
            </w:r>
          </w:p>
        </w:tc>
        <w:tc>
          <w:tcPr>
            <w:tcW w:w="7036" w:type="dxa"/>
          </w:tcPr>
          <w:p w14:paraId="0F322E96" w14:textId="77777777" w:rsidR="003613E3" w:rsidRDefault="00B77515" w:rsidP="00697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isoning-medication (code 17) </w:t>
            </w:r>
          </w:p>
          <w:p w14:paraId="38AAADAA" w14:textId="2328775D" w:rsidR="00B77515" w:rsidRPr="00267EB6" w:rsidRDefault="00B77515" w:rsidP="00697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isoning- other or unspecified (code 18) </w:t>
            </w:r>
          </w:p>
        </w:tc>
      </w:tr>
    </w:tbl>
    <w:p w14:paraId="65B07507" w14:textId="65270521" w:rsidR="00697E59" w:rsidRDefault="00697E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32619E" w:rsidRPr="000A1E27">
        <w:rPr>
          <w:rFonts w:ascii="Times New Roman" w:hAnsi="Times New Roman" w:cs="Times New Roman"/>
        </w:rPr>
        <w:t xml:space="preserve"> </w:t>
      </w:r>
    </w:p>
    <w:p w14:paraId="194C3A89" w14:textId="6BB306FF" w:rsidR="004564A3" w:rsidRDefault="00201404">
      <w:pPr>
        <w:rPr>
          <w:rFonts w:ascii="Times New Roman" w:hAnsi="Times New Roman" w:cs="Times New Roman"/>
          <w:color w:val="1F1F1F"/>
        </w:rPr>
      </w:pPr>
      <w:r w:rsidRPr="000A1E27">
        <w:rPr>
          <w:rFonts w:ascii="Times New Roman" w:hAnsi="Times New Roman" w:cs="Times New Roman"/>
        </w:rPr>
        <w:t xml:space="preserve">Table </w:t>
      </w:r>
      <w:r w:rsidR="00697E59">
        <w:rPr>
          <w:rFonts w:ascii="Times New Roman" w:hAnsi="Times New Roman" w:cs="Times New Roman"/>
        </w:rPr>
        <w:t>S1</w:t>
      </w:r>
      <w:r w:rsidRPr="000A1E27">
        <w:rPr>
          <w:rFonts w:ascii="Times New Roman" w:hAnsi="Times New Roman" w:cs="Times New Roman"/>
          <w:color w:val="1F1F1F"/>
        </w:rPr>
        <w:t>. Dictionaries of opioid use disorder and negation terms, and additional specialized terms, which were combined via parsing rules to form search phrases.</w:t>
      </w:r>
    </w:p>
    <w:p w14:paraId="340A6E95" w14:textId="77777777" w:rsidR="0032619E" w:rsidRDefault="0032619E">
      <w:pPr>
        <w:rPr>
          <w:rFonts w:ascii="Georgia" w:hAnsi="Georgia"/>
          <w:color w:val="1F1F1F"/>
        </w:rPr>
      </w:pPr>
    </w:p>
    <w:p w14:paraId="342CBA50" w14:textId="05F0242C" w:rsidR="000C0254" w:rsidRDefault="000A1E27">
      <w:pPr>
        <w:rPr>
          <w:rFonts w:ascii="Times New Roman" w:hAnsi="Times New Roman" w:cs="Times New Roman"/>
          <w:color w:val="1F1F1F"/>
        </w:rPr>
      </w:pPr>
      <w:r w:rsidRPr="000A1E27">
        <w:rPr>
          <w:rStyle w:val="label"/>
          <w:rFonts w:ascii="Times New Roman" w:hAnsi="Times New Roman" w:cs="Times New Roman"/>
          <w:color w:val="1F1F1F"/>
        </w:rPr>
        <w:t xml:space="preserve">Table </w:t>
      </w:r>
      <w:r>
        <w:rPr>
          <w:rStyle w:val="label"/>
          <w:rFonts w:ascii="Times New Roman" w:hAnsi="Times New Roman" w:cs="Times New Roman"/>
          <w:color w:val="1F1F1F"/>
        </w:rPr>
        <w:t>S</w:t>
      </w:r>
      <w:r w:rsidRPr="000A1E27">
        <w:rPr>
          <w:rStyle w:val="label"/>
          <w:rFonts w:ascii="Times New Roman" w:hAnsi="Times New Roman" w:cs="Times New Roman"/>
          <w:color w:val="1F1F1F"/>
        </w:rPr>
        <w:t>2</w:t>
      </w:r>
      <w:r w:rsidRPr="000A1E27">
        <w:rPr>
          <w:rFonts w:ascii="Times New Roman" w:hAnsi="Times New Roman" w:cs="Times New Roman"/>
          <w:color w:val="1F1F1F"/>
        </w:rPr>
        <w:t xml:space="preserve">. Parsing rules defining the combinations of dictionary terms used in the identification of opioid </w:t>
      </w:r>
      <w:r w:rsidR="00DC4DC6">
        <w:rPr>
          <w:rFonts w:ascii="Times New Roman" w:hAnsi="Times New Roman" w:cs="Times New Roman"/>
          <w:color w:val="1F1F1F"/>
        </w:rPr>
        <w:t xml:space="preserve">poison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  <w:gridCol w:w="4310"/>
      </w:tblGrid>
      <w:tr w:rsidR="00155912" w14:paraId="7E1D44F4" w14:textId="77777777" w:rsidTr="00B23891">
        <w:trPr>
          <w:trHeight w:val="403"/>
        </w:trPr>
        <w:tc>
          <w:tcPr>
            <w:tcW w:w="4310" w:type="dxa"/>
          </w:tcPr>
          <w:p w14:paraId="1E106E2C" w14:textId="223568A4" w:rsidR="00155912" w:rsidRDefault="00155912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Parsing rules</w:t>
            </w:r>
          </w:p>
        </w:tc>
        <w:tc>
          <w:tcPr>
            <w:tcW w:w="4310" w:type="dxa"/>
          </w:tcPr>
          <w:p w14:paraId="775F4295" w14:textId="70AA8DC3" w:rsidR="00155912" w:rsidRDefault="00155912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 xml:space="preserve">Rule contracture </w:t>
            </w:r>
          </w:p>
        </w:tc>
      </w:tr>
      <w:tr w:rsidR="00155912" w14:paraId="00766676" w14:textId="77777777" w:rsidTr="00B23891">
        <w:trPr>
          <w:trHeight w:val="388"/>
        </w:trPr>
        <w:tc>
          <w:tcPr>
            <w:tcW w:w="4310" w:type="dxa"/>
          </w:tcPr>
          <w:p w14:paraId="43EB45D1" w14:textId="46B3ADEA" w:rsidR="00155912" w:rsidRDefault="00155912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 xml:space="preserve">Rule 1 </w:t>
            </w:r>
          </w:p>
        </w:tc>
        <w:tc>
          <w:tcPr>
            <w:tcW w:w="4310" w:type="dxa"/>
          </w:tcPr>
          <w:p w14:paraId="33E24276" w14:textId="303D41B6" w:rsidR="00155912" w:rsidRDefault="000743B9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o</w:t>
            </w:r>
            <w:r w:rsidR="00155912">
              <w:rPr>
                <w:rFonts w:ascii="Times New Roman" w:hAnsi="Times New Roman" w:cs="Times New Roman"/>
                <w:color w:val="1F1F1F"/>
              </w:rPr>
              <w:t>pioid term + poisoning term</w:t>
            </w:r>
          </w:p>
        </w:tc>
      </w:tr>
      <w:tr w:rsidR="0038270F" w14:paraId="5BFF0F56" w14:textId="77777777" w:rsidTr="00B23891">
        <w:trPr>
          <w:trHeight w:val="409"/>
        </w:trPr>
        <w:tc>
          <w:tcPr>
            <w:tcW w:w="4310" w:type="dxa"/>
          </w:tcPr>
          <w:p w14:paraId="59455AD6" w14:textId="1934BFC6" w:rsidR="0038270F" w:rsidRDefault="0038270F" w:rsidP="0038270F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 xml:space="preserve">Rule 2 </w:t>
            </w:r>
          </w:p>
        </w:tc>
        <w:tc>
          <w:tcPr>
            <w:tcW w:w="4310" w:type="dxa"/>
          </w:tcPr>
          <w:p w14:paraId="54BAB6C2" w14:textId="01A84064" w:rsidR="0038270F" w:rsidRDefault="000743B9" w:rsidP="0038270F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o</w:t>
            </w:r>
            <w:r w:rsidR="0038270F">
              <w:rPr>
                <w:rFonts w:ascii="Times New Roman" w:hAnsi="Times New Roman" w:cs="Times New Roman"/>
                <w:color w:val="1F1F1F"/>
              </w:rPr>
              <w:t>pioid term + p</w:t>
            </w:r>
            <w:r w:rsidR="0038270F">
              <w:rPr>
                <w:rFonts w:ascii="Times New Roman" w:hAnsi="Times New Roman" w:cs="Times New Roman"/>
              </w:rPr>
              <w:t>oisoning ICD-10 codes</w:t>
            </w:r>
          </w:p>
        </w:tc>
      </w:tr>
      <w:tr w:rsidR="0038270F" w14:paraId="7CD8AC61" w14:textId="77777777" w:rsidTr="00B23891">
        <w:trPr>
          <w:trHeight w:val="63"/>
        </w:trPr>
        <w:tc>
          <w:tcPr>
            <w:tcW w:w="4310" w:type="dxa"/>
          </w:tcPr>
          <w:p w14:paraId="62FC44E9" w14:textId="0A3179C1" w:rsidR="0038270F" w:rsidRDefault="004C6C3D" w:rsidP="0038270F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 xml:space="preserve">Rule 3 </w:t>
            </w:r>
          </w:p>
        </w:tc>
        <w:tc>
          <w:tcPr>
            <w:tcW w:w="4310" w:type="dxa"/>
          </w:tcPr>
          <w:p w14:paraId="02EC835A" w14:textId="56436FDA" w:rsidR="0038270F" w:rsidRDefault="000743B9" w:rsidP="0038270F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o</w:t>
            </w:r>
            <w:r w:rsidR="004C6C3D">
              <w:rPr>
                <w:rFonts w:ascii="Times New Roman" w:hAnsi="Times New Roman" w:cs="Times New Roman"/>
                <w:color w:val="1F1F1F"/>
              </w:rPr>
              <w:t xml:space="preserve">pioid term + </w:t>
            </w:r>
            <w:r w:rsidR="001E1718">
              <w:rPr>
                <w:rFonts w:ascii="Times New Roman" w:hAnsi="Times New Roman" w:cs="Times New Roman"/>
              </w:rPr>
              <w:t>Poisoning category (VEMD internal coding)</w:t>
            </w:r>
          </w:p>
        </w:tc>
      </w:tr>
      <w:tr w:rsidR="0038270F" w14:paraId="2A809101" w14:textId="77777777" w:rsidTr="00B23891">
        <w:trPr>
          <w:trHeight w:val="403"/>
        </w:trPr>
        <w:tc>
          <w:tcPr>
            <w:tcW w:w="4310" w:type="dxa"/>
          </w:tcPr>
          <w:p w14:paraId="1F59FA6E" w14:textId="6FBB3B41" w:rsidR="0038270F" w:rsidRDefault="00761A07" w:rsidP="0038270F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Rule 4</w:t>
            </w:r>
          </w:p>
        </w:tc>
        <w:tc>
          <w:tcPr>
            <w:tcW w:w="4310" w:type="dxa"/>
          </w:tcPr>
          <w:p w14:paraId="59E904BB" w14:textId="10FFB5A2" w:rsidR="0038270F" w:rsidRDefault="000743B9" w:rsidP="0038270F">
            <w:pPr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opioid term+ n</w:t>
            </w:r>
            <w:r w:rsidR="00761A07">
              <w:rPr>
                <w:rFonts w:ascii="Times New Roman" w:hAnsi="Times New Roman" w:cs="Times New Roman"/>
              </w:rPr>
              <w:t>aloxone term</w:t>
            </w:r>
          </w:p>
        </w:tc>
      </w:tr>
    </w:tbl>
    <w:p w14:paraId="1D57AF92" w14:textId="77777777" w:rsidR="00DC4DC6" w:rsidRPr="000A1E27" w:rsidRDefault="00DC4DC6" w:rsidP="00F73292">
      <w:pPr>
        <w:rPr>
          <w:rFonts w:ascii="Times New Roman" w:hAnsi="Times New Roman" w:cs="Times New Roman"/>
        </w:rPr>
      </w:pPr>
    </w:p>
    <w:sectPr w:rsidR="00DC4DC6" w:rsidRPr="000A1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AB3"/>
    <w:rsid w:val="000014C5"/>
    <w:rsid w:val="00011BA0"/>
    <w:rsid w:val="00011F55"/>
    <w:rsid w:val="00023B96"/>
    <w:rsid w:val="00046BD6"/>
    <w:rsid w:val="00051BF1"/>
    <w:rsid w:val="0005278A"/>
    <w:rsid w:val="000711CD"/>
    <w:rsid w:val="000743B9"/>
    <w:rsid w:val="000773C4"/>
    <w:rsid w:val="000800DB"/>
    <w:rsid w:val="00080AF5"/>
    <w:rsid w:val="00085C3A"/>
    <w:rsid w:val="000913B7"/>
    <w:rsid w:val="000922DE"/>
    <w:rsid w:val="00096F74"/>
    <w:rsid w:val="00097279"/>
    <w:rsid w:val="000A1E27"/>
    <w:rsid w:val="000A287D"/>
    <w:rsid w:val="000A32C8"/>
    <w:rsid w:val="000A7B46"/>
    <w:rsid w:val="000B5231"/>
    <w:rsid w:val="000B5405"/>
    <w:rsid w:val="000C0254"/>
    <w:rsid w:val="000C1DF7"/>
    <w:rsid w:val="000C3C43"/>
    <w:rsid w:val="000D5F7F"/>
    <w:rsid w:val="000E453A"/>
    <w:rsid w:val="000E7B98"/>
    <w:rsid w:val="000F105C"/>
    <w:rsid w:val="000F1500"/>
    <w:rsid w:val="000F1B8F"/>
    <w:rsid w:val="000F7248"/>
    <w:rsid w:val="00101D53"/>
    <w:rsid w:val="0011626C"/>
    <w:rsid w:val="00124FBD"/>
    <w:rsid w:val="00125953"/>
    <w:rsid w:val="00126639"/>
    <w:rsid w:val="00133404"/>
    <w:rsid w:val="00147A6A"/>
    <w:rsid w:val="001527F6"/>
    <w:rsid w:val="00155912"/>
    <w:rsid w:val="00157EB2"/>
    <w:rsid w:val="00160752"/>
    <w:rsid w:val="001743D1"/>
    <w:rsid w:val="001776ED"/>
    <w:rsid w:val="0018688D"/>
    <w:rsid w:val="001C0A97"/>
    <w:rsid w:val="001C6315"/>
    <w:rsid w:val="001D21C3"/>
    <w:rsid w:val="001D21E7"/>
    <w:rsid w:val="001D4B68"/>
    <w:rsid w:val="001E0CFA"/>
    <w:rsid w:val="001E1718"/>
    <w:rsid w:val="001E52E7"/>
    <w:rsid w:val="00201404"/>
    <w:rsid w:val="00207B5B"/>
    <w:rsid w:val="0021009B"/>
    <w:rsid w:val="00222A14"/>
    <w:rsid w:val="00232E53"/>
    <w:rsid w:val="002343FF"/>
    <w:rsid w:val="00243DC0"/>
    <w:rsid w:val="002633F2"/>
    <w:rsid w:val="00265180"/>
    <w:rsid w:val="002651A2"/>
    <w:rsid w:val="00267EB6"/>
    <w:rsid w:val="00283B4E"/>
    <w:rsid w:val="00297494"/>
    <w:rsid w:val="002A548D"/>
    <w:rsid w:val="002A6322"/>
    <w:rsid w:val="002B4646"/>
    <w:rsid w:val="002B508E"/>
    <w:rsid w:val="002C3E31"/>
    <w:rsid w:val="002D13E5"/>
    <w:rsid w:val="002D55F0"/>
    <w:rsid w:val="002D5A65"/>
    <w:rsid w:val="00306721"/>
    <w:rsid w:val="0031250E"/>
    <w:rsid w:val="00314720"/>
    <w:rsid w:val="00320322"/>
    <w:rsid w:val="0032619E"/>
    <w:rsid w:val="00326637"/>
    <w:rsid w:val="003323FB"/>
    <w:rsid w:val="00346C91"/>
    <w:rsid w:val="003613E3"/>
    <w:rsid w:val="003627C8"/>
    <w:rsid w:val="0038270F"/>
    <w:rsid w:val="00385DAC"/>
    <w:rsid w:val="00387FD2"/>
    <w:rsid w:val="00391E0E"/>
    <w:rsid w:val="003A1DEC"/>
    <w:rsid w:val="003A5149"/>
    <w:rsid w:val="003B006B"/>
    <w:rsid w:val="003C11B5"/>
    <w:rsid w:val="003C3437"/>
    <w:rsid w:val="003C5B65"/>
    <w:rsid w:val="003C7C10"/>
    <w:rsid w:val="003D066E"/>
    <w:rsid w:val="003D4885"/>
    <w:rsid w:val="003F2824"/>
    <w:rsid w:val="004019C4"/>
    <w:rsid w:val="004051D7"/>
    <w:rsid w:val="0041604A"/>
    <w:rsid w:val="004334C6"/>
    <w:rsid w:val="00440911"/>
    <w:rsid w:val="00442960"/>
    <w:rsid w:val="00443CDA"/>
    <w:rsid w:val="00444C14"/>
    <w:rsid w:val="00455CF8"/>
    <w:rsid w:val="004564A3"/>
    <w:rsid w:val="00461C13"/>
    <w:rsid w:val="004720B7"/>
    <w:rsid w:val="00473F79"/>
    <w:rsid w:val="004872E2"/>
    <w:rsid w:val="004A14E4"/>
    <w:rsid w:val="004A2C21"/>
    <w:rsid w:val="004B2501"/>
    <w:rsid w:val="004B4C73"/>
    <w:rsid w:val="004B6B56"/>
    <w:rsid w:val="004C2970"/>
    <w:rsid w:val="004C6C3D"/>
    <w:rsid w:val="004D153B"/>
    <w:rsid w:val="004D16A8"/>
    <w:rsid w:val="004E1FC0"/>
    <w:rsid w:val="004E4A1A"/>
    <w:rsid w:val="004F2234"/>
    <w:rsid w:val="004F3174"/>
    <w:rsid w:val="00500069"/>
    <w:rsid w:val="00501583"/>
    <w:rsid w:val="00507B4A"/>
    <w:rsid w:val="00512D4F"/>
    <w:rsid w:val="005429A4"/>
    <w:rsid w:val="005468D9"/>
    <w:rsid w:val="00550415"/>
    <w:rsid w:val="00552B2B"/>
    <w:rsid w:val="00555BF5"/>
    <w:rsid w:val="00564891"/>
    <w:rsid w:val="005773DC"/>
    <w:rsid w:val="00581273"/>
    <w:rsid w:val="005A76BC"/>
    <w:rsid w:val="005B4EA2"/>
    <w:rsid w:val="005C0533"/>
    <w:rsid w:val="005C5C08"/>
    <w:rsid w:val="005D6062"/>
    <w:rsid w:val="005F131F"/>
    <w:rsid w:val="0060569B"/>
    <w:rsid w:val="00614F19"/>
    <w:rsid w:val="00620597"/>
    <w:rsid w:val="00622BA8"/>
    <w:rsid w:val="00622C83"/>
    <w:rsid w:val="00623E35"/>
    <w:rsid w:val="006333BB"/>
    <w:rsid w:val="00671470"/>
    <w:rsid w:val="00675FAD"/>
    <w:rsid w:val="00676CF0"/>
    <w:rsid w:val="0068338D"/>
    <w:rsid w:val="00686007"/>
    <w:rsid w:val="0069407A"/>
    <w:rsid w:val="00694339"/>
    <w:rsid w:val="00697E59"/>
    <w:rsid w:val="006A102F"/>
    <w:rsid w:val="006A1D60"/>
    <w:rsid w:val="006C5E74"/>
    <w:rsid w:val="00701EDF"/>
    <w:rsid w:val="007024BA"/>
    <w:rsid w:val="0072125B"/>
    <w:rsid w:val="00733D1E"/>
    <w:rsid w:val="00741446"/>
    <w:rsid w:val="007426A5"/>
    <w:rsid w:val="007426F1"/>
    <w:rsid w:val="00743A6B"/>
    <w:rsid w:val="00761A07"/>
    <w:rsid w:val="00780B35"/>
    <w:rsid w:val="00780F4D"/>
    <w:rsid w:val="00785F20"/>
    <w:rsid w:val="007905CB"/>
    <w:rsid w:val="007A22F8"/>
    <w:rsid w:val="007A5396"/>
    <w:rsid w:val="007B0C70"/>
    <w:rsid w:val="007D53A1"/>
    <w:rsid w:val="007D548E"/>
    <w:rsid w:val="007D56EE"/>
    <w:rsid w:val="007F0D3E"/>
    <w:rsid w:val="007F1C6B"/>
    <w:rsid w:val="00814A1B"/>
    <w:rsid w:val="00815504"/>
    <w:rsid w:val="008213FE"/>
    <w:rsid w:val="00822DD1"/>
    <w:rsid w:val="00823D44"/>
    <w:rsid w:val="0082530B"/>
    <w:rsid w:val="008342AB"/>
    <w:rsid w:val="00844B7C"/>
    <w:rsid w:val="0087096D"/>
    <w:rsid w:val="00870F08"/>
    <w:rsid w:val="008736F5"/>
    <w:rsid w:val="00875473"/>
    <w:rsid w:val="00885D9D"/>
    <w:rsid w:val="00891386"/>
    <w:rsid w:val="00894DFD"/>
    <w:rsid w:val="008A46E1"/>
    <w:rsid w:val="008A7F4C"/>
    <w:rsid w:val="008D0F64"/>
    <w:rsid w:val="008E461B"/>
    <w:rsid w:val="008E7708"/>
    <w:rsid w:val="008F0F3D"/>
    <w:rsid w:val="008F5616"/>
    <w:rsid w:val="008F6339"/>
    <w:rsid w:val="00907FBF"/>
    <w:rsid w:val="00914604"/>
    <w:rsid w:val="00926674"/>
    <w:rsid w:val="0093253B"/>
    <w:rsid w:val="00935494"/>
    <w:rsid w:val="0093751D"/>
    <w:rsid w:val="009408AF"/>
    <w:rsid w:val="00944C65"/>
    <w:rsid w:val="00945093"/>
    <w:rsid w:val="00963D4B"/>
    <w:rsid w:val="00967A1D"/>
    <w:rsid w:val="0097454E"/>
    <w:rsid w:val="00992446"/>
    <w:rsid w:val="009A4DDB"/>
    <w:rsid w:val="009B0EB8"/>
    <w:rsid w:val="009B37DC"/>
    <w:rsid w:val="009B3A20"/>
    <w:rsid w:val="009D5673"/>
    <w:rsid w:val="009E1B60"/>
    <w:rsid w:val="009E1D07"/>
    <w:rsid w:val="009E20B2"/>
    <w:rsid w:val="009E3621"/>
    <w:rsid w:val="009E52D8"/>
    <w:rsid w:val="009E5869"/>
    <w:rsid w:val="009E62E6"/>
    <w:rsid w:val="009E77FC"/>
    <w:rsid w:val="009F0AE8"/>
    <w:rsid w:val="00A11578"/>
    <w:rsid w:val="00A143F8"/>
    <w:rsid w:val="00A276B7"/>
    <w:rsid w:val="00A3429C"/>
    <w:rsid w:val="00A35FEA"/>
    <w:rsid w:val="00A43376"/>
    <w:rsid w:val="00A44E21"/>
    <w:rsid w:val="00A46847"/>
    <w:rsid w:val="00A50808"/>
    <w:rsid w:val="00A5213E"/>
    <w:rsid w:val="00A56453"/>
    <w:rsid w:val="00A6178E"/>
    <w:rsid w:val="00A72BA3"/>
    <w:rsid w:val="00A818AF"/>
    <w:rsid w:val="00A85D36"/>
    <w:rsid w:val="00A928AB"/>
    <w:rsid w:val="00AB4EFE"/>
    <w:rsid w:val="00AC2CCD"/>
    <w:rsid w:val="00AD215F"/>
    <w:rsid w:val="00AD21C3"/>
    <w:rsid w:val="00AD3785"/>
    <w:rsid w:val="00AF5E38"/>
    <w:rsid w:val="00AF7C04"/>
    <w:rsid w:val="00B019FD"/>
    <w:rsid w:val="00B052FB"/>
    <w:rsid w:val="00B05D5C"/>
    <w:rsid w:val="00B21864"/>
    <w:rsid w:val="00B23891"/>
    <w:rsid w:val="00B25F21"/>
    <w:rsid w:val="00B26A53"/>
    <w:rsid w:val="00B333B5"/>
    <w:rsid w:val="00B44770"/>
    <w:rsid w:val="00B55F6F"/>
    <w:rsid w:val="00B65F6D"/>
    <w:rsid w:val="00B716F9"/>
    <w:rsid w:val="00B73E87"/>
    <w:rsid w:val="00B75F90"/>
    <w:rsid w:val="00B77515"/>
    <w:rsid w:val="00B904E0"/>
    <w:rsid w:val="00B9130A"/>
    <w:rsid w:val="00B933EA"/>
    <w:rsid w:val="00B94CC5"/>
    <w:rsid w:val="00B95F7A"/>
    <w:rsid w:val="00B96A0B"/>
    <w:rsid w:val="00B97432"/>
    <w:rsid w:val="00BA785C"/>
    <w:rsid w:val="00BB4AEE"/>
    <w:rsid w:val="00BB661F"/>
    <w:rsid w:val="00BD1C5B"/>
    <w:rsid w:val="00BD5BF3"/>
    <w:rsid w:val="00BD6DF0"/>
    <w:rsid w:val="00BE17E8"/>
    <w:rsid w:val="00BE55C3"/>
    <w:rsid w:val="00C15784"/>
    <w:rsid w:val="00C16142"/>
    <w:rsid w:val="00C20BA4"/>
    <w:rsid w:val="00C229CC"/>
    <w:rsid w:val="00C272CB"/>
    <w:rsid w:val="00C32D25"/>
    <w:rsid w:val="00C3656B"/>
    <w:rsid w:val="00C44CB7"/>
    <w:rsid w:val="00C50869"/>
    <w:rsid w:val="00C5117B"/>
    <w:rsid w:val="00C56D0E"/>
    <w:rsid w:val="00C610CD"/>
    <w:rsid w:val="00C837A3"/>
    <w:rsid w:val="00C9031A"/>
    <w:rsid w:val="00C924AF"/>
    <w:rsid w:val="00C93F83"/>
    <w:rsid w:val="00C96EF0"/>
    <w:rsid w:val="00C97E7A"/>
    <w:rsid w:val="00CA5611"/>
    <w:rsid w:val="00CA5A54"/>
    <w:rsid w:val="00CA7268"/>
    <w:rsid w:val="00CB2A37"/>
    <w:rsid w:val="00CB2E25"/>
    <w:rsid w:val="00CC1557"/>
    <w:rsid w:val="00CC187E"/>
    <w:rsid w:val="00CD0AEC"/>
    <w:rsid w:val="00CD6704"/>
    <w:rsid w:val="00CE2425"/>
    <w:rsid w:val="00CE4546"/>
    <w:rsid w:val="00CF11D3"/>
    <w:rsid w:val="00D03D97"/>
    <w:rsid w:val="00D31CE2"/>
    <w:rsid w:val="00D357CD"/>
    <w:rsid w:val="00D500E2"/>
    <w:rsid w:val="00D5339B"/>
    <w:rsid w:val="00D6214E"/>
    <w:rsid w:val="00D71570"/>
    <w:rsid w:val="00D72ADA"/>
    <w:rsid w:val="00D72B82"/>
    <w:rsid w:val="00D81372"/>
    <w:rsid w:val="00D84464"/>
    <w:rsid w:val="00D86869"/>
    <w:rsid w:val="00DA0CFC"/>
    <w:rsid w:val="00DB5176"/>
    <w:rsid w:val="00DC4DC6"/>
    <w:rsid w:val="00DC6707"/>
    <w:rsid w:val="00DE4AD2"/>
    <w:rsid w:val="00DF0F20"/>
    <w:rsid w:val="00E021F2"/>
    <w:rsid w:val="00E07689"/>
    <w:rsid w:val="00E2020C"/>
    <w:rsid w:val="00E25317"/>
    <w:rsid w:val="00E32EB1"/>
    <w:rsid w:val="00E443FC"/>
    <w:rsid w:val="00E449E5"/>
    <w:rsid w:val="00E46D6A"/>
    <w:rsid w:val="00E5029C"/>
    <w:rsid w:val="00E52667"/>
    <w:rsid w:val="00E54AB3"/>
    <w:rsid w:val="00E55D68"/>
    <w:rsid w:val="00E55DFA"/>
    <w:rsid w:val="00E616B5"/>
    <w:rsid w:val="00E649B0"/>
    <w:rsid w:val="00E66F75"/>
    <w:rsid w:val="00E71257"/>
    <w:rsid w:val="00E7411B"/>
    <w:rsid w:val="00E80A61"/>
    <w:rsid w:val="00E840F7"/>
    <w:rsid w:val="00E931D5"/>
    <w:rsid w:val="00E94363"/>
    <w:rsid w:val="00E970B7"/>
    <w:rsid w:val="00EA1937"/>
    <w:rsid w:val="00EB2B88"/>
    <w:rsid w:val="00ED1C1A"/>
    <w:rsid w:val="00EF1A0B"/>
    <w:rsid w:val="00F0328B"/>
    <w:rsid w:val="00F0714A"/>
    <w:rsid w:val="00F108C5"/>
    <w:rsid w:val="00F22EAD"/>
    <w:rsid w:val="00F27853"/>
    <w:rsid w:val="00F4402E"/>
    <w:rsid w:val="00F44361"/>
    <w:rsid w:val="00F46519"/>
    <w:rsid w:val="00F51F25"/>
    <w:rsid w:val="00F57937"/>
    <w:rsid w:val="00F6265B"/>
    <w:rsid w:val="00F64F27"/>
    <w:rsid w:val="00F7051B"/>
    <w:rsid w:val="00F73292"/>
    <w:rsid w:val="00F879FE"/>
    <w:rsid w:val="00F956F8"/>
    <w:rsid w:val="00FA2578"/>
    <w:rsid w:val="00FA6B0E"/>
    <w:rsid w:val="00FB1A73"/>
    <w:rsid w:val="00FB1FCD"/>
    <w:rsid w:val="00FB7374"/>
    <w:rsid w:val="00FC28C3"/>
    <w:rsid w:val="00FC34A6"/>
    <w:rsid w:val="00FC5D06"/>
    <w:rsid w:val="00FD1206"/>
    <w:rsid w:val="00FD3E90"/>
    <w:rsid w:val="00FF50C7"/>
    <w:rsid w:val="00F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BB030"/>
  <w15:chartTrackingRefBased/>
  <w15:docId w15:val="{62270252-E8C9-2D48-8A1A-835056B7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A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A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A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A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A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A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A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A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A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A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A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A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A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A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A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A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A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A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A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A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A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A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A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4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201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2</Pages>
  <Words>283</Words>
  <Characters>2085</Characters>
  <Application>Microsoft Office Word</Application>
  <DocSecurity>0</DocSecurity>
  <Lines>5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ia</dc:creator>
  <cp:keywords/>
  <dc:description/>
  <cp:lastModifiedBy>Ting Xia</cp:lastModifiedBy>
  <cp:revision>4</cp:revision>
  <dcterms:created xsi:type="dcterms:W3CDTF">2025-12-08T05:06:00Z</dcterms:created>
  <dcterms:modified xsi:type="dcterms:W3CDTF">2026-01-21T05:31:00Z</dcterms:modified>
</cp:coreProperties>
</file>